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31A8B1" w14:textId="238C1526" w:rsidR="003A5AC1" w:rsidRPr="00055BED" w:rsidRDefault="003A5AC1" w:rsidP="006325F8">
      <w:pPr>
        <w:pStyle w:val="NormalWeb"/>
        <w:rPr>
          <w:rFonts w:ascii="Times" w:eastAsiaTheme="minorEastAsia" w:hAnsi="Times"/>
          <w:b/>
          <w:bCs/>
          <w:sz w:val="28"/>
          <w:szCs w:val="28"/>
        </w:rPr>
      </w:pPr>
      <w:r w:rsidRPr="00055BED">
        <w:rPr>
          <w:rFonts w:ascii="Times" w:eastAsiaTheme="minorEastAsia" w:hAnsi="Times"/>
          <w:b/>
          <w:bCs/>
          <w:sz w:val="28"/>
          <w:szCs w:val="28"/>
        </w:rPr>
        <w:t>Supplementary material</w:t>
      </w:r>
    </w:p>
    <w:p w14:paraId="65A394D4" w14:textId="71DE678B" w:rsidR="006325F8" w:rsidRPr="008C2C79" w:rsidRDefault="006325F8" w:rsidP="006325F8">
      <w:pPr>
        <w:pStyle w:val="NormalWeb"/>
        <w:rPr>
          <w:lang w:val="en-US"/>
        </w:rPr>
      </w:pPr>
      <w:r w:rsidRPr="00581C13">
        <w:rPr>
          <w:rFonts w:ascii="Times" w:eastAsiaTheme="minorEastAsia" w:hAnsi="Times"/>
          <w:b/>
          <w:bCs/>
        </w:rPr>
        <w:t xml:space="preserve">Table S1. </w:t>
      </w:r>
      <w:r w:rsidRPr="00D8696D">
        <w:rPr>
          <w:lang w:val="en-US"/>
        </w:rPr>
        <w:t xml:space="preserve">Location and environmental parameters of </w:t>
      </w:r>
      <w:r w:rsidR="00CC0E1E">
        <w:rPr>
          <w:rFonts w:hint="eastAsia"/>
          <w:lang w:val="en-US"/>
        </w:rPr>
        <w:t>in</w:t>
      </w:r>
      <w:r w:rsidR="00CC0E1E">
        <w:rPr>
          <w:lang w:val="en-US"/>
        </w:rPr>
        <w:t xml:space="preserve">vestigated </w:t>
      </w:r>
      <w:r w:rsidRPr="00D8696D">
        <w:rPr>
          <w:lang w:val="en-US"/>
        </w:rPr>
        <w:t xml:space="preserve">stations along the transect in the northern </w:t>
      </w:r>
      <w:r w:rsidR="009A03CB">
        <w:rPr>
          <w:lang w:val="en-US"/>
        </w:rPr>
        <w:t>S</w:t>
      </w:r>
      <w:r w:rsidR="00CC0E1E">
        <w:rPr>
          <w:lang w:val="en-US"/>
        </w:rPr>
        <w:t>outh</w:t>
      </w:r>
      <w:r w:rsidR="009A03CB">
        <w:rPr>
          <w:lang w:val="en-US"/>
        </w:rPr>
        <w:t xml:space="preserve"> China Sea</w:t>
      </w:r>
      <w:r w:rsidRPr="00D8696D">
        <w:rPr>
          <w:lang w:val="en-US"/>
        </w:rPr>
        <w:t>.</w:t>
      </w:r>
    </w:p>
    <w:tbl>
      <w:tblPr>
        <w:tblW w:w="4993" w:type="pct"/>
        <w:tblLook w:val="04A0" w:firstRow="1" w:lastRow="0" w:firstColumn="1" w:lastColumn="0" w:noHBand="0" w:noVBand="1"/>
      </w:tblPr>
      <w:tblGrid>
        <w:gridCol w:w="708"/>
        <w:gridCol w:w="845"/>
        <w:gridCol w:w="742"/>
        <w:gridCol w:w="588"/>
        <w:gridCol w:w="1015"/>
        <w:gridCol w:w="686"/>
        <w:gridCol w:w="800"/>
        <w:gridCol w:w="800"/>
        <w:gridCol w:w="800"/>
        <w:gridCol w:w="821"/>
        <w:gridCol w:w="821"/>
        <w:gridCol w:w="909"/>
        <w:gridCol w:w="678"/>
        <w:gridCol w:w="821"/>
        <w:gridCol w:w="536"/>
        <w:gridCol w:w="841"/>
        <w:gridCol w:w="531"/>
      </w:tblGrid>
      <w:tr w:rsidR="00954219" w:rsidRPr="00B84E8A" w14:paraId="13D6716E" w14:textId="77777777" w:rsidTr="00954219">
        <w:trPr>
          <w:trHeight w:val="278"/>
        </w:trPr>
        <w:tc>
          <w:tcPr>
            <w:tcW w:w="274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145C9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  <w:t>Stations</w:t>
            </w:r>
          </w:p>
        </w:tc>
        <w:tc>
          <w:tcPr>
            <w:tcW w:w="32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EE37E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  <w:t>Longitude</w:t>
            </w:r>
          </w:p>
        </w:tc>
        <w:tc>
          <w:tcPr>
            <w:tcW w:w="28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A50CE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  <w:t>Latitude</w:t>
            </w:r>
          </w:p>
        </w:tc>
        <w:tc>
          <w:tcPr>
            <w:tcW w:w="22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AEEBD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  <w:t>Depth</w:t>
            </w:r>
          </w:p>
        </w:tc>
        <w:tc>
          <w:tcPr>
            <w:tcW w:w="39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5A4E5" w14:textId="77777777" w:rsidR="00954219" w:rsidRPr="00954219" w:rsidRDefault="00954219" w:rsidP="009C4BE6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  <w:t>Temperature</w:t>
            </w:r>
          </w:p>
        </w:tc>
        <w:tc>
          <w:tcPr>
            <w:tcW w:w="26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3D608" w14:textId="77777777" w:rsidR="00954219" w:rsidRPr="00954219" w:rsidRDefault="00954219" w:rsidP="009C4BE6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  <w:t>Salinity</w:t>
            </w:r>
          </w:p>
        </w:tc>
        <w:tc>
          <w:tcPr>
            <w:tcW w:w="309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5A6DFE0" w14:textId="77777777" w:rsidR="00954219" w:rsidRPr="00954219" w:rsidRDefault="00954219" w:rsidP="009C4BE6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  <w:t>DIN</w:t>
            </w:r>
          </w:p>
        </w:tc>
        <w:tc>
          <w:tcPr>
            <w:tcW w:w="309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DE76E96" w14:textId="77777777" w:rsidR="00954219" w:rsidRPr="00954219" w:rsidRDefault="00954219" w:rsidP="009C4BE6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  <w:t>SiO</w:t>
            </w:r>
            <w:r w:rsidRPr="00954219"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  <w:vertAlign w:val="subscript"/>
              </w:rPr>
              <w:t>3</w:t>
            </w:r>
            <w:r w:rsidRPr="00954219"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  <w:vertAlign w:val="superscript"/>
              </w:rPr>
              <w:t>2-</w:t>
            </w:r>
          </w:p>
        </w:tc>
        <w:tc>
          <w:tcPr>
            <w:tcW w:w="309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28A6502" w14:textId="77777777" w:rsidR="00954219" w:rsidRPr="00954219" w:rsidRDefault="00954219" w:rsidP="009C4BE6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  <w:t>PO</w:t>
            </w:r>
            <w:r w:rsidRPr="00954219"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  <w:vertAlign w:val="subscript"/>
              </w:rPr>
              <w:t>4</w:t>
            </w:r>
            <w:r w:rsidRPr="00954219"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  <w:vertAlign w:val="superscript"/>
              </w:rPr>
              <w:t>3-</w:t>
            </w:r>
          </w:p>
        </w:tc>
        <w:tc>
          <w:tcPr>
            <w:tcW w:w="317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251C282" w14:textId="77777777" w:rsidR="00954219" w:rsidRPr="00954219" w:rsidRDefault="00954219" w:rsidP="009C4BE6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  <w:t>HNA</w:t>
            </w:r>
          </w:p>
        </w:tc>
        <w:tc>
          <w:tcPr>
            <w:tcW w:w="317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59FEBAF" w14:textId="77777777" w:rsidR="00954219" w:rsidRPr="00954219" w:rsidRDefault="00954219" w:rsidP="009C4BE6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  <w:t>LNA</w:t>
            </w:r>
          </w:p>
        </w:tc>
        <w:tc>
          <w:tcPr>
            <w:tcW w:w="351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3219F73" w14:textId="77777777" w:rsidR="00954219" w:rsidRPr="00954219" w:rsidRDefault="00954219" w:rsidP="009C4BE6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  <w:t>Prokaryote</w:t>
            </w:r>
          </w:p>
        </w:tc>
        <w:tc>
          <w:tcPr>
            <w:tcW w:w="262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BEEB075" w14:textId="77777777" w:rsidR="00954219" w:rsidRPr="00954219" w:rsidRDefault="00954219" w:rsidP="009C4BE6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  <w:t>HNA%</w:t>
            </w:r>
          </w:p>
        </w:tc>
        <w:tc>
          <w:tcPr>
            <w:tcW w:w="317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EF43C63" w14:textId="77777777" w:rsidR="00954219" w:rsidRPr="00954219" w:rsidRDefault="00954219" w:rsidP="009C4BE6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  <w:t>HNF</w:t>
            </w:r>
          </w:p>
        </w:tc>
        <w:tc>
          <w:tcPr>
            <w:tcW w:w="207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ABD9188" w14:textId="77777777" w:rsidR="00954219" w:rsidRPr="00954219" w:rsidRDefault="00954219" w:rsidP="009C4BE6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  <w:t>PFR</w:t>
            </w:r>
          </w:p>
        </w:tc>
        <w:tc>
          <w:tcPr>
            <w:tcW w:w="325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584FA01" w14:textId="4A08706E" w:rsidR="00954219" w:rsidRPr="00954219" w:rsidRDefault="00954219" w:rsidP="009C4BE6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  <w:t>VLP</w:t>
            </w:r>
          </w:p>
        </w:tc>
        <w:tc>
          <w:tcPr>
            <w:tcW w:w="205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977CBE8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  <w:t>VPR</w:t>
            </w:r>
          </w:p>
        </w:tc>
      </w:tr>
      <w:tr w:rsidR="00954219" w:rsidRPr="00B84E8A" w14:paraId="626C61E2" w14:textId="77777777" w:rsidTr="00954219">
        <w:trPr>
          <w:trHeight w:val="278"/>
        </w:trPr>
        <w:tc>
          <w:tcPr>
            <w:tcW w:w="274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24CA3CE3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2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8EA594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  <w:t>°E</w:t>
            </w:r>
          </w:p>
        </w:tc>
        <w:tc>
          <w:tcPr>
            <w:tcW w:w="28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732C27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  <w:t>°N</w:t>
            </w:r>
          </w:p>
        </w:tc>
        <w:tc>
          <w:tcPr>
            <w:tcW w:w="22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71CB15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39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88A238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  <w:t>℃</w:t>
            </w:r>
          </w:p>
        </w:tc>
        <w:tc>
          <w:tcPr>
            <w:tcW w:w="26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C42406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09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0A6C064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b/>
                <w:bCs/>
                <w:iCs/>
                <w:color w:val="000000"/>
                <w:sz w:val="13"/>
                <w:szCs w:val="13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olor w:val="000000"/>
                    <w:sz w:val="13"/>
                    <w:szCs w:val="13"/>
                  </w:rPr>
                  <m:t xml:space="preserve">μmol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Cs/>
                        <w:color w:val="000000"/>
                        <w:sz w:val="13"/>
                        <w:szCs w:val="13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3"/>
                        <w:szCs w:val="13"/>
                      </w:rPr>
                      <m:t>L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3"/>
                        <w:szCs w:val="13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309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82F775F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olor w:val="000000"/>
                    <w:sz w:val="13"/>
                    <w:szCs w:val="13"/>
                  </w:rPr>
                  <m:t xml:space="preserve">μmol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Cs/>
                        <w:color w:val="000000"/>
                        <w:sz w:val="13"/>
                        <w:szCs w:val="13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3"/>
                        <w:szCs w:val="13"/>
                      </w:rPr>
                      <m:t>L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3"/>
                        <w:szCs w:val="13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309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0035673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olor w:val="000000"/>
                    <w:sz w:val="13"/>
                    <w:szCs w:val="13"/>
                  </w:rPr>
                  <m:t xml:space="preserve">μmol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Cs/>
                        <w:color w:val="000000"/>
                        <w:sz w:val="13"/>
                        <w:szCs w:val="13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3"/>
                        <w:szCs w:val="13"/>
                      </w:rPr>
                      <m:t>L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3"/>
                        <w:szCs w:val="13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317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B183292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  <w:t xml:space="preserve">10^5 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sz w:val="13"/>
                  <w:szCs w:val="13"/>
                </w:rPr>
                <w:br/>
              </m:r>
            </m:oMath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olor w:val="000000"/>
                    <w:sz w:val="13"/>
                    <w:szCs w:val="13"/>
                  </w:rPr>
                  <m:t>cell m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Cs/>
                        <w:color w:val="000000"/>
                        <w:sz w:val="13"/>
                        <w:szCs w:val="13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3"/>
                        <w:szCs w:val="13"/>
                      </w:rPr>
                      <m:t>L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3"/>
                        <w:szCs w:val="13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317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A58FF1B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  <w:t xml:space="preserve">10^5 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sz w:val="13"/>
                  <w:szCs w:val="13"/>
                </w:rPr>
                <w:br/>
              </m:r>
            </m:oMath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olor w:val="000000"/>
                    <w:sz w:val="13"/>
                    <w:szCs w:val="13"/>
                  </w:rPr>
                  <m:t>cell m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Cs/>
                        <w:color w:val="000000"/>
                        <w:sz w:val="13"/>
                        <w:szCs w:val="13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3"/>
                        <w:szCs w:val="13"/>
                      </w:rPr>
                      <m:t>L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3"/>
                        <w:szCs w:val="13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351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33F7038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  <w:t xml:space="preserve">10^5 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sz w:val="13"/>
                  <w:szCs w:val="13"/>
                </w:rPr>
                <w:br/>
              </m:r>
            </m:oMath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olor w:val="000000"/>
                    <w:sz w:val="13"/>
                    <w:szCs w:val="13"/>
                  </w:rPr>
                  <m:t>cell m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Cs/>
                        <w:color w:val="000000"/>
                        <w:sz w:val="13"/>
                        <w:szCs w:val="13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3"/>
                        <w:szCs w:val="13"/>
                      </w:rPr>
                      <m:t>L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3"/>
                        <w:szCs w:val="13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62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3C10424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17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EC88CDA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  <w:t xml:space="preserve">10^2 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sz w:val="13"/>
                  <w:szCs w:val="13"/>
                </w:rPr>
                <w:br/>
              </m:r>
            </m:oMath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olor w:val="000000"/>
                    <w:sz w:val="13"/>
                    <w:szCs w:val="13"/>
                  </w:rPr>
                  <m:t>cell m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Cs/>
                        <w:color w:val="000000"/>
                        <w:sz w:val="13"/>
                        <w:szCs w:val="13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3"/>
                        <w:szCs w:val="13"/>
                      </w:rPr>
                      <m:t>L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3"/>
                        <w:szCs w:val="13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07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ED074BE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25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E1B6614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  <w:t xml:space="preserve">10^6 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sz w:val="13"/>
                  <w:szCs w:val="13"/>
                </w:rPr>
                <w:br/>
              </m:r>
            </m:oMath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olor w:val="000000"/>
                    <w:sz w:val="13"/>
                    <w:szCs w:val="13"/>
                  </w:rPr>
                  <m:t>cell m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Cs/>
                        <w:color w:val="000000"/>
                        <w:sz w:val="13"/>
                        <w:szCs w:val="13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3"/>
                        <w:szCs w:val="13"/>
                      </w:rPr>
                      <m:t>L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3"/>
                        <w:szCs w:val="13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05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C27EAED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3"/>
                <w:szCs w:val="13"/>
              </w:rPr>
            </w:pPr>
          </w:p>
        </w:tc>
      </w:tr>
      <w:tr w:rsidR="00954219" w:rsidRPr="00B84E8A" w14:paraId="4923DD33" w14:textId="77777777" w:rsidTr="00954219">
        <w:trPr>
          <w:trHeight w:val="262"/>
        </w:trPr>
        <w:tc>
          <w:tcPr>
            <w:tcW w:w="27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F4087E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32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F6D179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14.00</w:t>
            </w:r>
          </w:p>
        </w:tc>
        <w:tc>
          <w:tcPr>
            <w:tcW w:w="28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CEC0A3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2.00</w:t>
            </w:r>
          </w:p>
        </w:tc>
        <w:tc>
          <w:tcPr>
            <w:tcW w:w="22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C0F11A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39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EE3BA6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2.98</w:t>
            </w:r>
          </w:p>
        </w:tc>
        <w:tc>
          <w:tcPr>
            <w:tcW w:w="26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733AE6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30.40</w:t>
            </w:r>
          </w:p>
        </w:tc>
        <w:tc>
          <w:tcPr>
            <w:tcW w:w="30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A78376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4.11</w:t>
            </w:r>
          </w:p>
        </w:tc>
        <w:tc>
          <w:tcPr>
            <w:tcW w:w="30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6B3416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4.47</w:t>
            </w:r>
          </w:p>
        </w:tc>
        <w:tc>
          <w:tcPr>
            <w:tcW w:w="30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BA1153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0.24</w:t>
            </w:r>
          </w:p>
        </w:tc>
        <w:tc>
          <w:tcPr>
            <w:tcW w:w="31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377531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6.71</w:t>
            </w:r>
          </w:p>
        </w:tc>
        <w:tc>
          <w:tcPr>
            <w:tcW w:w="31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97C30C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4.17</w:t>
            </w:r>
          </w:p>
        </w:tc>
        <w:tc>
          <w:tcPr>
            <w:tcW w:w="35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2292EE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.88</w:t>
            </w:r>
          </w:p>
        </w:tc>
        <w:tc>
          <w:tcPr>
            <w:tcW w:w="26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6B79B3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0.62</w:t>
            </w:r>
          </w:p>
        </w:tc>
        <w:tc>
          <w:tcPr>
            <w:tcW w:w="31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287536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7.15</w:t>
            </w:r>
          </w:p>
        </w:tc>
        <w:tc>
          <w:tcPr>
            <w:tcW w:w="20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256067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5.21</w:t>
            </w:r>
          </w:p>
        </w:tc>
        <w:tc>
          <w:tcPr>
            <w:tcW w:w="32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F00ED8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8.30</w:t>
            </w:r>
          </w:p>
        </w:tc>
        <w:tc>
          <w:tcPr>
            <w:tcW w:w="20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76583D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7.63</w:t>
            </w:r>
          </w:p>
        </w:tc>
      </w:tr>
      <w:tr w:rsidR="00954219" w:rsidRPr="00B84E8A" w14:paraId="7BEBE0CD" w14:textId="77777777" w:rsidTr="00954219">
        <w:trPr>
          <w:trHeight w:val="262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7FE9BA7A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4A3C910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sz w:val="13"/>
                <w:szCs w:val="13"/>
              </w:rPr>
            </w:pP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A6556A2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sz w:val="13"/>
                <w:szCs w:val="13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7CB96D4C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0A304C0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2.30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38FA3B9A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31.2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2CD548A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4.19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A312AEB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4.79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5B484BB7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0.27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F8D9D38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6.13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6D56334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4.35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34BB773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.4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AC9B6D5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0.59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777CD30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4.03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A079309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5.95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0FA0AFFE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6.4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14:paraId="228C5028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6.11</w:t>
            </w:r>
          </w:p>
        </w:tc>
      </w:tr>
      <w:tr w:rsidR="00954219" w:rsidRPr="00B84E8A" w14:paraId="220545D2" w14:textId="77777777" w:rsidTr="00954219">
        <w:trPr>
          <w:trHeight w:val="262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231C033F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B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4B55B96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14.3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C8738D9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1.33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2A9CAEE1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7EDC39B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6.28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5775F14A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34.08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2B697DF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0.2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1ED26BF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.6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51F433F8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07A8EFB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3.42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8CBFD84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3.16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4C96B9F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6.5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E329538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0.52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59352BF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4FDA3537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sz w:val="13"/>
                <w:szCs w:val="13"/>
              </w:rPr>
            </w:pP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013851EE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.25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14:paraId="68ABCDDB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4.05</w:t>
            </w:r>
          </w:p>
        </w:tc>
      </w:tr>
      <w:tr w:rsidR="00954219" w:rsidRPr="00B84E8A" w14:paraId="7D192144" w14:textId="77777777" w:rsidTr="00954219">
        <w:trPr>
          <w:trHeight w:val="262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3F544083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E3BB669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sz w:val="13"/>
                <w:szCs w:val="13"/>
              </w:rPr>
            </w:pP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3D1A54B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sz w:val="13"/>
                <w:szCs w:val="13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4CBF3591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E76D750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6.16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102EF786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34.07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4DA92E3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0.5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0420C0D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.0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0D4EC53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37AD5F8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.65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A6F3438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3.05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7330C14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5.7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C633CE6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0.46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6241108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0AE32B3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sz w:val="13"/>
                <w:szCs w:val="13"/>
              </w:rPr>
            </w:pP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65DBF237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.55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14:paraId="41E8051E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6.75</w:t>
            </w:r>
          </w:p>
        </w:tc>
      </w:tr>
      <w:tr w:rsidR="00954219" w:rsidRPr="00B84E8A" w14:paraId="08FA128B" w14:textId="77777777" w:rsidTr="00954219">
        <w:trPr>
          <w:trHeight w:val="262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481E37F2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A551DB3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sz w:val="13"/>
                <w:szCs w:val="13"/>
              </w:rPr>
            </w:pP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E612D40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sz w:val="13"/>
                <w:szCs w:val="13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3111C632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5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1ED2CC1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6.16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52DAB19E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34.09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2ADCDB82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0.57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5DDCD49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.3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59195929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C7E6C9C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.53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9197A08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3.02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16B6B2F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5.5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0FBC197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0.46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53E9DB0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2E344EFE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sz w:val="13"/>
                <w:szCs w:val="13"/>
              </w:rPr>
            </w:pP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27C728E3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5.52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14:paraId="1E78524D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.95</w:t>
            </w:r>
          </w:p>
        </w:tc>
      </w:tr>
      <w:tr w:rsidR="00954219" w:rsidRPr="00B84E8A" w14:paraId="5CB8E63B" w14:textId="77777777" w:rsidTr="00954219">
        <w:trPr>
          <w:trHeight w:val="262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7CA6054E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82684FD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14.6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8C896EE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0.66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52530B11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6DC6683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6.58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60559989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33.7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EF016D4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BA898BB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.7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3DF83658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649A3E9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.63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222089A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.77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EB09F3C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5.4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8D9AFD9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0.49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23BC35E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5.10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9C2B514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.59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6DA9A87D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5.6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14:paraId="20B1B6A7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.37</w:t>
            </w:r>
          </w:p>
        </w:tc>
      </w:tr>
      <w:tr w:rsidR="00954219" w:rsidRPr="00B84E8A" w14:paraId="4160F6CF" w14:textId="77777777" w:rsidTr="00954219">
        <w:trPr>
          <w:trHeight w:val="262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3C653CCD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2DA565F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sz w:val="13"/>
                <w:szCs w:val="13"/>
              </w:rPr>
            </w:pP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D304271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sz w:val="13"/>
                <w:szCs w:val="13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1F71D147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C765DAB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6.71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13F450E6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34.0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ED05110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0.1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38C28D8F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.89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ABD6A03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F98BE5E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.68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1CC0EB7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.77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C5D51FB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5.4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31ED94F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0.49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1837E59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C92DD37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sz w:val="13"/>
                <w:szCs w:val="13"/>
              </w:rPr>
            </w:pP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293D92B9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3.54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14:paraId="3A3293E8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6.50</w:t>
            </w:r>
          </w:p>
        </w:tc>
      </w:tr>
      <w:tr w:rsidR="00954219" w:rsidRPr="00B84E8A" w14:paraId="64A94096" w14:textId="77777777" w:rsidTr="00954219">
        <w:trPr>
          <w:trHeight w:val="262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3FE940A3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2617418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sz w:val="13"/>
                <w:szCs w:val="13"/>
              </w:rPr>
            </w:pP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FAFB67B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sz w:val="13"/>
                <w:szCs w:val="13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32F8469B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7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9B96B71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6.26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595BC4A9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34.0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309475EA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.59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A7C68C6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3.1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21CC5ACF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7C479BD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.26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77F0687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.11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2F2A2BBB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4.3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FDC71BB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0.52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7041A1B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4.01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36A4B5D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.9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1FD9E230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5.58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14:paraId="04C71625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2.78</w:t>
            </w:r>
          </w:p>
        </w:tc>
      </w:tr>
      <w:tr w:rsidR="00954219" w:rsidRPr="00B84E8A" w14:paraId="6FDED19C" w14:textId="77777777" w:rsidTr="00954219">
        <w:trPr>
          <w:trHeight w:val="262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4C1FAEB5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D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67E2506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15.0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05F5E20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0.00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45AAD0B5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5159CD9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7.27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692F1CA7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33.6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F6B1B1E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0.2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5AFC2FAE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.5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7BE01A0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0.29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F5121AD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.98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685DFCA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.68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28E6F844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4.6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FCEFECD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0.42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311DDDC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.81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F78FD2A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6.59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3F950F99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4.22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14:paraId="54843B2B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.05</w:t>
            </w:r>
          </w:p>
        </w:tc>
      </w:tr>
      <w:tr w:rsidR="00954219" w:rsidRPr="00B84E8A" w14:paraId="046573E2" w14:textId="77777777" w:rsidTr="00954219">
        <w:trPr>
          <w:trHeight w:val="262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521C4A94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265E1D0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sz w:val="13"/>
                <w:szCs w:val="13"/>
              </w:rPr>
            </w:pP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994BE6E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sz w:val="13"/>
                <w:szCs w:val="13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1A5A61F2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86C4E8B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7.03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0E0DE4DE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33.9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611DF3B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0.1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36ADB852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.7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184EC1E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0.53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3631BEF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.45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C335BEB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3.5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95A13C6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5.9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FB55EC2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0.41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C010B6D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F200AFF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sz w:val="13"/>
                <w:szCs w:val="13"/>
              </w:rPr>
            </w:pP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2B52AD88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5.56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14:paraId="1DD80C88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.33</w:t>
            </w:r>
          </w:p>
        </w:tc>
      </w:tr>
      <w:tr w:rsidR="00954219" w:rsidRPr="00B84E8A" w14:paraId="489DCB81" w14:textId="77777777" w:rsidTr="00954219">
        <w:trPr>
          <w:trHeight w:val="262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431B5A9A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B6F93F3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sz w:val="13"/>
                <w:szCs w:val="13"/>
              </w:rPr>
            </w:pP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28B8820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sz w:val="13"/>
                <w:szCs w:val="13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4DF20BF7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7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9C1E27D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2.07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7E1AB47E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34.7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18B32DE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3.69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342B5A79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3.77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E3A960A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0.7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89B05C7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.19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E397EC7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.6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5EC1902D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3.7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2C5002A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0.58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AA421BA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.98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25AEA793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2.7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385F856C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3.23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14:paraId="438E63F7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8.53</w:t>
            </w:r>
          </w:p>
        </w:tc>
      </w:tr>
      <w:tr w:rsidR="00954219" w:rsidRPr="00B84E8A" w14:paraId="501733AA" w14:textId="77777777" w:rsidTr="00954219">
        <w:trPr>
          <w:trHeight w:val="262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6894E65B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E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35630BD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15.5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C9889EC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9.00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52EFCC3E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47B587D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7.77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1AFE97D1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33.6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3412EFB0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0.16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558206B5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.57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8482A70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0.16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390FEFB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.09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C92930F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.4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E20A946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4.4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60AC1F6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0.47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5BFEAE8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.43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EA3BFBD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8.45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4AFFA06F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4.94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14:paraId="4BBA95F2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1.02</w:t>
            </w:r>
          </w:p>
        </w:tc>
      </w:tr>
      <w:tr w:rsidR="00954219" w:rsidRPr="00B84E8A" w14:paraId="08400CD7" w14:textId="77777777" w:rsidTr="00954219">
        <w:trPr>
          <w:trHeight w:val="262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2525D6ED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7B31797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sz w:val="13"/>
                <w:szCs w:val="13"/>
              </w:rPr>
            </w:pP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C9CDF5C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sz w:val="13"/>
                <w:szCs w:val="13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5931AEA7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2061B9A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7.65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1F5DC21B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33.7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AEC5382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0.1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74C89EE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.8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E5431ED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0.2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F0C08FF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.01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BC1E572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.31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88C12D7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4.3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0BBA66F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0.47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9ECD27A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D539094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sz w:val="13"/>
                <w:szCs w:val="13"/>
              </w:rPr>
            </w:pP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59DE33CA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5.33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14:paraId="3C75A4CC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2.35</w:t>
            </w:r>
          </w:p>
        </w:tc>
      </w:tr>
      <w:tr w:rsidR="00954219" w:rsidRPr="00B84E8A" w14:paraId="670CA8A0" w14:textId="77777777" w:rsidTr="00954219">
        <w:trPr>
          <w:trHeight w:val="262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1C3948B5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CA70EDC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sz w:val="13"/>
                <w:szCs w:val="13"/>
              </w:rPr>
            </w:pP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FF1F63A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sz w:val="13"/>
                <w:szCs w:val="13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507FBC8D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7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F7150E0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3.32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4938918B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34.59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A34581E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.9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5252979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3.0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5DB4F819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0.15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29EBB91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3.08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E8E4D0B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.58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542E6EA5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5.6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457A402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0.54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13BA211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3.99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7C528A3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4.2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11B4D37B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3.35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14:paraId="6121C197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5.92</w:t>
            </w:r>
          </w:p>
        </w:tc>
      </w:tr>
      <w:tr w:rsidR="00954219" w:rsidRPr="00B84E8A" w14:paraId="57D8EDF1" w14:textId="77777777" w:rsidTr="00954219">
        <w:trPr>
          <w:trHeight w:val="262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6BADFC1B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SEATS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CAD8CED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16.0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9040FF9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8.00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2BE5C649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8F497B1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7.96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4A6C2B7B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33.46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32CCE0C8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0.16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8D81CFD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.9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5DD08EE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0.34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BAC3F0B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.11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9FB65C1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.32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C7B985F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4.4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C9146B5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0.48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C527190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.42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21DB52B1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8.31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76001EAC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4.6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14:paraId="7DA5AC89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.41</w:t>
            </w:r>
          </w:p>
        </w:tc>
      </w:tr>
      <w:tr w:rsidR="00954219" w:rsidRPr="00B84E8A" w14:paraId="2927FBF1" w14:textId="77777777" w:rsidTr="00954219">
        <w:trPr>
          <w:trHeight w:val="262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382D1F3A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613C465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sz w:val="13"/>
                <w:szCs w:val="13"/>
              </w:rPr>
            </w:pP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F6225BE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sz w:val="13"/>
                <w:szCs w:val="13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634EB5B3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D9D7F66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8.00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7E2D510E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33.9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2B8B8098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0.1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21D12076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.6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ED70F27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B6D4587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.46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A111759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.49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CB979DD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4.9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284E688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0.5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F8CC1AE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45EEF49F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sz w:val="13"/>
                <w:szCs w:val="13"/>
              </w:rPr>
            </w:pP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7B2B4B61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3.4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14:paraId="46F7BD5A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6.87</w:t>
            </w:r>
          </w:p>
        </w:tc>
      </w:tr>
      <w:tr w:rsidR="00954219" w:rsidRPr="00B84E8A" w14:paraId="4F9B4FB3" w14:textId="77777777" w:rsidTr="00954219">
        <w:trPr>
          <w:trHeight w:val="278"/>
        </w:trPr>
        <w:tc>
          <w:tcPr>
            <w:tcW w:w="27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902A5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  <w:u w:val="single"/>
              </w:rPr>
            </w:pPr>
          </w:p>
        </w:tc>
        <w:tc>
          <w:tcPr>
            <w:tcW w:w="32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779B0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  <w:u w:val="single"/>
              </w:rPr>
            </w:pPr>
          </w:p>
        </w:tc>
        <w:tc>
          <w:tcPr>
            <w:tcW w:w="28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4379E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  <w:u w:val="single"/>
              </w:rPr>
            </w:pPr>
          </w:p>
        </w:tc>
        <w:tc>
          <w:tcPr>
            <w:tcW w:w="22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68AB5" w14:textId="77777777" w:rsidR="00954219" w:rsidRPr="00954219" w:rsidRDefault="00954219" w:rsidP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75</w:t>
            </w:r>
          </w:p>
        </w:tc>
        <w:tc>
          <w:tcPr>
            <w:tcW w:w="39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40138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3.77</w:t>
            </w:r>
          </w:p>
        </w:tc>
        <w:tc>
          <w:tcPr>
            <w:tcW w:w="26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F956B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34.81</w:t>
            </w:r>
          </w:p>
        </w:tc>
        <w:tc>
          <w:tcPr>
            <w:tcW w:w="30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3D5B4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0.55</w:t>
            </w:r>
          </w:p>
        </w:tc>
        <w:tc>
          <w:tcPr>
            <w:tcW w:w="30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A3E32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.97</w:t>
            </w:r>
          </w:p>
        </w:tc>
        <w:tc>
          <w:tcPr>
            <w:tcW w:w="30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0DBE7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0.22</w:t>
            </w:r>
          </w:p>
        </w:tc>
        <w:tc>
          <w:tcPr>
            <w:tcW w:w="31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121A8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.22</w:t>
            </w:r>
          </w:p>
        </w:tc>
        <w:tc>
          <w:tcPr>
            <w:tcW w:w="31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503DE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.40</w:t>
            </w:r>
          </w:p>
        </w:tc>
        <w:tc>
          <w:tcPr>
            <w:tcW w:w="35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253AF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4.61</w:t>
            </w:r>
          </w:p>
        </w:tc>
        <w:tc>
          <w:tcPr>
            <w:tcW w:w="26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139F6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0.48</w:t>
            </w:r>
          </w:p>
        </w:tc>
        <w:tc>
          <w:tcPr>
            <w:tcW w:w="31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986F5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.75</w:t>
            </w:r>
          </w:p>
        </w:tc>
        <w:tc>
          <w:tcPr>
            <w:tcW w:w="20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B30C3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26.37</w:t>
            </w:r>
          </w:p>
        </w:tc>
        <w:tc>
          <w:tcPr>
            <w:tcW w:w="32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A4E75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4.87</w:t>
            </w:r>
          </w:p>
        </w:tc>
        <w:tc>
          <w:tcPr>
            <w:tcW w:w="20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09905" w14:textId="77777777" w:rsidR="00954219" w:rsidRPr="00954219" w:rsidRDefault="00954219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954219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.55</w:t>
            </w:r>
          </w:p>
        </w:tc>
      </w:tr>
    </w:tbl>
    <w:p w14:paraId="569C12C0" w14:textId="20C6BF50" w:rsidR="00954219" w:rsidRDefault="00954219" w:rsidP="006325F8">
      <w:pPr>
        <w:pStyle w:val="NormalWeb"/>
        <w:rPr>
          <w:i/>
          <w:iCs/>
          <w:color w:val="000000"/>
          <w:sz w:val="22"/>
          <w:szCs w:val="22"/>
        </w:rPr>
      </w:pPr>
    </w:p>
    <w:p w14:paraId="22859BBB" w14:textId="40CE17EF" w:rsidR="006325F8" w:rsidRPr="009A03CB" w:rsidRDefault="009A03CB" w:rsidP="006325F8">
      <w:pPr>
        <w:pStyle w:val="NormalWeb"/>
        <w:rPr>
          <w:b/>
          <w:bCs/>
          <w:lang w:val="en-US"/>
        </w:rPr>
      </w:pPr>
      <w:r w:rsidRPr="009A03CB">
        <w:rPr>
          <w:i/>
          <w:iCs/>
          <w:color w:val="000000"/>
          <w:sz w:val="22"/>
          <w:szCs w:val="22"/>
        </w:rPr>
        <w:t xml:space="preserve">HNA, high nucleic acid cell; LNA, low nucleic acid cell; HNA%, </w:t>
      </w:r>
      <w:r w:rsidRPr="009A03CB">
        <w:rPr>
          <w:i/>
          <w:iCs/>
          <w:color w:val="000000"/>
          <w:sz w:val="22"/>
          <w:szCs w:val="22"/>
          <w:lang w:val="en-US"/>
        </w:rPr>
        <w:t xml:space="preserve">The percentage of HNA abundance in total prokaryotic abundance; HNF, heterotrophic </w:t>
      </w:r>
      <w:proofErr w:type="spellStart"/>
      <w:r w:rsidRPr="009A03CB">
        <w:rPr>
          <w:i/>
          <w:iCs/>
          <w:color w:val="000000"/>
          <w:sz w:val="22"/>
          <w:szCs w:val="22"/>
          <w:lang w:val="en-US"/>
        </w:rPr>
        <w:t>nanoflagellate</w:t>
      </w:r>
      <w:proofErr w:type="spellEnd"/>
      <w:r w:rsidRPr="009A03CB">
        <w:rPr>
          <w:rFonts w:eastAsia="SimSun"/>
          <w:i/>
          <w:iCs/>
          <w:color w:val="000000"/>
          <w:sz w:val="22"/>
          <w:szCs w:val="22"/>
          <w:lang w:val="en-US"/>
        </w:rPr>
        <w:t xml:space="preserve">; PFR, prokaryote to HNF ratio; </w:t>
      </w:r>
      <w:r w:rsidR="00954219">
        <w:rPr>
          <w:rFonts w:eastAsia="SimSun"/>
          <w:i/>
          <w:iCs/>
          <w:color w:val="000000"/>
          <w:sz w:val="22"/>
          <w:szCs w:val="22"/>
          <w:lang w:val="en-US"/>
        </w:rPr>
        <w:t>VLP, virus</w:t>
      </w:r>
      <w:r w:rsidR="006F61F1">
        <w:rPr>
          <w:rFonts w:eastAsia="SimSun"/>
          <w:i/>
          <w:iCs/>
          <w:color w:val="000000"/>
          <w:sz w:val="22"/>
          <w:szCs w:val="22"/>
          <w:lang w:val="en-US"/>
        </w:rPr>
        <w:t>-</w:t>
      </w:r>
      <w:r w:rsidR="00954219">
        <w:rPr>
          <w:rFonts w:eastAsia="SimSun"/>
          <w:i/>
          <w:iCs/>
          <w:color w:val="000000"/>
          <w:sz w:val="22"/>
          <w:szCs w:val="22"/>
          <w:lang w:val="en-US"/>
        </w:rPr>
        <w:t xml:space="preserve">like particle; </w:t>
      </w:r>
      <w:r w:rsidRPr="009A03CB">
        <w:rPr>
          <w:i/>
          <w:iCs/>
          <w:color w:val="000000"/>
          <w:sz w:val="22"/>
          <w:szCs w:val="22"/>
        </w:rPr>
        <w:t xml:space="preserve">VPR, </w:t>
      </w:r>
      <w:r w:rsidR="00954219">
        <w:rPr>
          <w:i/>
          <w:iCs/>
          <w:color w:val="000000"/>
          <w:sz w:val="22"/>
          <w:szCs w:val="22"/>
        </w:rPr>
        <w:t>VLP</w:t>
      </w:r>
      <w:r w:rsidR="00954219" w:rsidRPr="009A03CB">
        <w:rPr>
          <w:i/>
          <w:iCs/>
          <w:color w:val="000000"/>
          <w:sz w:val="22"/>
          <w:szCs w:val="22"/>
        </w:rPr>
        <w:t xml:space="preserve"> </w:t>
      </w:r>
      <w:r w:rsidRPr="009A03CB">
        <w:rPr>
          <w:i/>
          <w:iCs/>
          <w:color w:val="000000"/>
          <w:sz w:val="22"/>
          <w:szCs w:val="22"/>
        </w:rPr>
        <w:t>to prokaryote ratio.</w:t>
      </w:r>
    </w:p>
    <w:p w14:paraId="7AB4204F" w14:textId="77777777" w:rsidR="006325F8" w:rsidRPr="00581C13" w:rsidRDefault="006325F8" w:rsidP="006325F8">
      <w:pPr>
        <w:pStyle w:val="NormalWeb"/>
        <w:rPr>
          <w:rFonts w:ascii="Times" w:hAnsi="Times"/>
          <w:b/>
          <w:lang w:val="en-US"/>
        </w:rPr>
      </w:pPr>
      <w:r w:rsidRPr="00581C13">
        <w:rPr>
          <w:rFonts w:ascii="Times" w:hAnsi="Times"/>
          <w:b/>
          <w:lang w:val="en-US"/>
        </w:rPr>
        <w:br w:type="page"/>
      </w:r>
    </w:p>
    <w:p w14:paraId="6B486C8F" w14:textId="5804F1B9" w:rsidR="006325F8" w:rsidRPr="009A03CB" w:rsidRDefault="006325F8" w:rsidP="006325F8">
      <w:pPr>
        <w:pStyle w:val="NormalWeb"/>
        <w:rPr>
          <w:b/>
          <w:bCs/>
          <w:lang w:val="en-US"/>
        </w:rPr>
      </w:pPr>
      <w:r w:rsidRPr="009A03CB">
        <w:rPr>
          <w:rFonts w:eastAsiaTheme="minorEastAsia"/>
          <w:b/>
          <w:bCs/>
          <w:lang w:val="en-US"/>
        </w:rPr>
        <w:lastRenderedPageBreak/>
        <w:t xml:space="preserve">Table S2. </w:t>
      </w:r>
      <w:r w:rsidRPr="009A03CB">
        <w:rPr>
          <w:lang w:val="en-US"/>
        </w:rPr>
        <w:t xml:space="preserve">Dilution experiment-based potential prokaryotic growth rates (PPG), protozoan grazing (PMM)- and viral lysis (VMM)-mediated mortality for the high nucleic acid (HNA) and low nucleic acid (LNA) subgroups, ratio of PMM to VMM, ratio of </w:t>
      </w:r>
      <w:r w:rsidR="00435B9A" w:rsidRPr="009A03CB">
        <w:rPr>
          <w:lang w:val="en-US"/>
        </w:rPr>
        <w:t>H</w:t>
      </w:r>
      <w:r w:rsidRPr="009A03CB">
        <w:rPr>
          <w:lang w:val="en-US"/>
        </w:rPr>
        <w:t>NA prokaryotic activity (PPG-</w:t>
      </w:r>
      <w:r w:rsidR="00435B9A" w:rsidRPr="009A03CB">
        <w:rPr>
          <w:lang w:val="en-US"/>
        </w:rPr>
        <w:t>H</w:t>
      </w:r>
      <w:r w:rsidRPr="009A03CB">
        <w:rPr>
          <w:lang w:val="en-US"/>
        </w:rPr>
        <w:t xml:space="preserve">) to </w:t>
      </w:r>
      <w:r w:rsidR="00435B9A" w:rsidRPr="009A03CB">
        <w:rPr>
          <w:lang w:val="en-US"/>
        </w:rPr>
        <w:t>L</w:t>
      </w:r>
      <w:r w:rsidRPr="009A03CB">
        <w:rPr>
          <w:lang w:val="en-US"/>
        </w:rPr>
        <w:t>NA prokaryotic activity (PPG-</w:t>
      </w:r>
      <w:r w:rsidR="00435B9A" w:rsidRPr="009A03CB">
        <w:rPr>
          <w:lang w:val="en-US"/>
        </w:rPr>
        <w:t>L</w:t>
      </w:r>
      <w:r w:rsidRPr="009A03CB">
        <w:rPr>
          <w:lang w:val="en-US"/>
        </w:rPr>
        <w:t>)</w:t>
      </w:r>
      <w:r w:rsidR="00435B9A" w:rsidRPr="009A03CB">
        <w:rPr>
          <w:lang w:val="en-US"/>
        </w:rPr>
        <w:t>, ratio of protozoan grazing mediated HNA mortality (PMM-H) to LNA mortality (PMM-L) and ratio of viral lysis mediated HNA mortality (VMM-H) to LNA mortality (VMM-L)</w:t>
      </w:r>
      <w:r w:rsidRPr="009A03CB">
        <w:rPr>
          <w:lang w:val="en-US"/>
        </w:rPr>
        <w:t>.</w:t>
      </w:r>
      <w:r w:rsidR="0002370B" w:rsidRPr="009A03CB">
        <w:rPr>
          <w:lang w:val="en-US"/>
        </w:rPr>
        <w:t xml:space="preserve"> The standard error is given in the parentheses</w:t>
      </w:r>
      <w:r w:rsidR="0002370B" w:rsidRPr="00055BED">
        <w:rPr>
          <w:rFonts w:eastAsia="SimSun"/>
          <w:lang w:val="en-US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37"/>
        <w:gridCol w:w="728"/>
        <w:gridCol w:w="1011"/>
        <w:gridCol w:w="1031"/>
        <w:gridCol w:w="1051"/>
        <w:gridCol w:w="736"/>
        <w:gridCol w:w="222"/>
        <w:gridCol w:w="1011"/>
        <w:gridCol w:w="1031"/>
        <w:gridCol w:w="1051"/>
        <w:gridCol w:w="736"/>
        <w:gridCol w:w="806"/>
        <w:gridCol w:w="896"/>
        <w:gridCol w:w="916"/>
      </w:tblGrid>
      <w:tr w:rsidR="00AF5327" w:rsidRPr="008C2C79" w14:paraId="7E5000AD" w14:textId="3E5C3DEE" w:rsidTr="009C4BE6">
        <w:trPr>
          <w:trHeight w:val="152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799F83" w14:textId="77777777" w:rsidR="0025723E" w:rsidRPr="00AF5327" w:rsidRDefault="0025723E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ation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93E47" w14:textId="77777777" w:rsidR="0025723E" w:rsidRPr="00AF5327" w:rsidRDefault="0025723E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pth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0713E5" w14:textId="77777777" w:rsidR="0025723E" w:rsidRPr="00AF5327" w:rsidRDefault="0025723E" w:rsidP="009C4B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NA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3592F376" w14:textId="77777777" w:rsidR="0025723E" w:rsidRPr="00AF5327" w:rsidRDefault="0025723E" w:rsidP="009C4B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92C357" w14:textId="77777777" w:rsidR="0025723E" w:rsidRPr="00AF5327" w:rsidRDefault="0025723E" w:rsidP="009C4B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NA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CD9C3" w14:textId="16F1D984" w:rsidR="0025723E" w:rsidRPr="00AF5327" w:rsidRDefault="0025723E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PG-H</w:t>
            </w:r>
          </w:p>
          <w:p w14:paraId="431B0307" w14:textId="573262C9" w:rsidR="0025723E" w:rsidRPr="00AF5327" w:rsidRDefault="0025723E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/PPG-L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60F289E1" w14:textId="47D2D855" w:rsidR="0025723E" w:rsidRPr="00AF5327" w:rsidRDefault="0025723E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MM-H</w:t>
            </w:r>
          </w:p>
          <w:p w14:paraId="18A29521" w14:textId="53A05B5F" w:rsidR="0025723E" w:rsidRPr="00AF5327" w:rsidRDefault="0025723E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/PMM-L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7C4D3B77" w14:textId="77777777" w:rsidR="0025723E" w:rsidRPr="00AF5327" w:rsidRDefault="0025723E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MM-H</w:t>
            </w:r>
          </w:p>
          <w:p w14:paraId="303FD740" w14:textId="39EF3B24" w:rsidR="0025723E" w:rsidRPr="00AF5327" w:rsidRDefault="0025723E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/VMM-L</w:t>
            </w:r>
          </w:p>
        </w:tc>
      </w:tr>
      <w:tr w:rsidR="00010DC6" w:rsidRPr="008C2C79" w14:paraId="57DF9408" w14:textId="2065A16A" w:rsidTr="00AF5327">
        <w:trPr>
          <w:trHeight w:val="90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5E36E495" w14:textId="77777777" w:rsidR="0025723E" w:rsidRPr="00AF5327" w:rsidRDefault="0025723E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EC0C28" w14:textId="580794FD" w:rsidR="0025723E" w:rsidRPr="00AF5327" w:rsidRDefault="00AF5327" w:rsidP="00AF532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（</w:t>
            </w:r>
            <w:r w:rsidR="0025723E" w:rsidRPr="00AF53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 w:rsidRPr="00AF5327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C9B472D" w14:textId="77777777" w:rsidR="0025723E" w:rsidRPr="00AF5327" w:rsidRDefault="0025723E" w:rsidP="00AF532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PG (d</w:t>
            </w:r>
            <w:r w:rsidRPr="00AF53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AF53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C0671DF" w14:textId="77777777" w:rsidR="0025723E" w:rsidRPr="00AF5327" w:rsidRDefault="0025723E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MM (d</w:t>
            </w:r>
            <w:r w:rsidRPr="00AF53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AF53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E4B60C4" w14:textId="77777777" w:rsidR="0025723E" w:rsidRPr="00AF5327" w:rsidRDefault="0025723E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MM (d</w:t>
            </w:r>
            <w:r w:rsidRPr="00AF53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AF53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3C90162" w14:textId="77777777" w:rsidR="0025723E" w:rsidRPr="00AF5327" w:rsidRDefault="0025723E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MM</w:t>
            </w:r>
          </w:p>
          <w:p w14:paraId="4CCBF048" w14:textId="4326D513" w:rsidR="0025723E" w:rsidRPr="00AF5327" w:rsidRDefault="0025723E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/VMM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6CDD305" w14:textId="77777777" w:rsidR="0025723E" w:rsidRPr="00AF5327" w:rsidRDefault="0025723E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12550FD" w14:textId="73B17F6C" w:rsidR="0025723E" w:rsidRPr="00AF5327" w:rsidRDefault="0025723E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PG (d</w:t>
            </w:r>
            <w:r w:rsidRPr="00AF53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AF53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FA0E282" w14:textId="77777777" w:rsidR="0025723E" w:rsidRPr="00AF5327" w:rsidRDefault="0025723E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MM (d</w:t>
            </w:r>
            <w:r w:rsidRPr="00AF53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AF53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A1E84F3" w14:textId="77777777" w:rsidR="0025723E" w:rsidRPr="00AF5327" w:rsidRDefault="0025723E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MM (d</w:t>
            </w:r>
            <w:r w:rsidRPr="00AF53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AF53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64E9273" w14:textId="77777777" w:rsidR="0025723E" w:rsidRPr="00AF5327" w:rsidRDefault="0025723E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MM</w:t>
            </w:r>
          </w:p>
          <w:p w14:paraId="4FDF0B29" w14:textId="6D85EFD4" w:rsidR="0025723E" w:rsidRPr="00AF5327" w:rsidRDefault="0025723E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/VMM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3ABBF62B" w14:textId="77777777" w:rsidR="0025723E" w:rsidRPr="00AF5327" w:rsidRDefault="0025723E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30D2E2D1" w14:textId="67EC2FE7" w:rsidR="0025723E" w:rsidRPr="00AF5327" w:rsidRDefault="0025723E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25544159" w14:textId="18F14E15" w:rsidR="0025723E" w:rsidRPr="00AF5327" w:rsidRDefault="0025723E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10DC6" w:rsidRPr="00010DC6" w14:paraId="7FEF97DA" w14:textId="026CB51E" w:rsidTr="00AF5327">
        <w:trPr>
          <w:trHeight w:val="114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3ECA87" w14:textId="7B7257E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EC6BCA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F020EA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1 (0.09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2B86A6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6 (0.1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D97FBF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 (0.18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069C86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0AFAE39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BBAFFA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 (0.04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5AD98C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 (0.08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588D86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 (0.1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3A3A54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DC6A88" w14:textId="7EC21023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382A037" w14:textId="74F7AFE5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5493C77" w14:textId="5D23E824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3</w:t>
            </w:r>
          </w:p>
        </w:tc>
      </w:tr>
      <w:tr w:rsidR="00010DC6" w:rsidRPr="00010DC6" w14:paraId="2A3BC265" w14:textId="3D286A85" w:rsidTr="00AF5327">
        <w:trPr>
          <w:trHeight w:val="11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18C19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855E7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448F3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8 (0.0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F5771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2 (0.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A3043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 (0.3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A6C9C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0" w:type="auto"/>
            <w:vAlign w:val="center"/>
          </w:tcPr>
          <w:p w14:paraId="0D95503A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3735A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 (0.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D099B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 (0.0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644D8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 (0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BDB86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18156" w14:textId="75F2180E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4</w:t>
            </w:r>
          </w:p>
        </w:tc>
        <w:tc>
          <w:tcPr>
            <w:tcW w:w="0" w:type="auto"/>
            <w:vAlign w:val="center"/>
          </w:tcPr>
          <w:p w14:paraId="4F430FFA" w14:textId="40BCAD9A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02</w:t>
            </w:r>
          </w:p>
        </w:tc>
        <w:tc>
          <w:tcPr>
            <w:tcW w:w="0" w:type="auto"/>
            <w:vAlign w:val="center"/>
          </w:tcPr>
          <w:p w14:paraId="5AC8CF59" w14:textId="215CC8CF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7</w:t>
            </w:r>
          </w:p>
        </w:tc>
      </w:tr>
      <w:tr w:rsidR="00010DC6" w:rsidRPr="00010DC6" w14:paraId="624296D3" w14:textId="634535CD" w:rsidTr="00AF5327">
        <w:trPr>
          <w:trHeight w:val="11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D63CC" w14:textId="32E61689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A7169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D9CFE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9 (0.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C7990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 (0.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0797A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 (0.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13A4C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0" w:type="auto"/>
            <w:vAlign w:val="center"/>
          </w:tcPr>
          <w:p w14:paraId="56E674E9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FFFDC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 (0.0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78660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 (0.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AB01F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 (0.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3654A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18687" w14:textId="6391CF5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0" w:type="auto"/>
            <w:vAlign w:val="center"/>
          </w:tcPr>
          <w:p w14:paraId="50E97882" w14:textId="15019B01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0" w:type="auto"/>
            <w:vAlign w:val="center"/>
          </w:tcPr>
          <w:p w14:paraId="27C0F589" w14:textId="79A42EC1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0</w:t>
            </w:r>
          </w:p>
        </w:tc>
      </w:tr>
      <w:tr w:rsidR="00010DC6" w:rsidRPr="00010DC6" w14:paraId="44603846" w14:textId="6D772739" w:rsidTr="00AF5327">
        <w:trPr>
          <w:trHeight w:val="11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0F5D1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3329C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962CA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8 (0.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FAA3C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8 (0.3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2AB3E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 (0.3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055A6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0" w:type="auto"/>
            <w:vAlign w:val="center"/>
          </w:tcPr>
          <w:p w14:paraId="3E9278E7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50738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 (0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2A5E4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 (0.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2FEA8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 (0.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06346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D5205" w14:textId="6BCC18FD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0" w:type="auto"/>
            <w:vAlign w:val="center"/>
          </w:tcPr>
          <w:p w14:paraId="5D17F9DD" w14:textId="380E9FB0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3</w:t>
            </w:r>
          </w:p>
        </w:tc>
        <w:tc>
          <w:tcPr>
            <w:tcW w:w="0" w:type="auto"/>
            <w:vAlign w:val="center"/>
          </w:tcPr>
          <w:p w14:paraId="7BD98BD7" w14:textId="24110745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3</w:t>
            </w:r>
          </w:p>
        </w:tc>
      </w:tr>
      <w:tr w:rsidR="00010DC6" w:rsidRPr="00010DC6" w14:paraId="57E0EFFB" w14:textId="13779B28" w:rsidTr="00AF5327">
        <w:trPr>
          <w:trHeight w:val="11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BA095" w14:textId="5400080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C5516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9087C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 (0.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72835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 (0.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E44B6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 (0.2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EAA38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0" w:type="auto"/>
            <w:vAlign w:val="center"/>
          </w:tcPr>
          <w:p w14:paraId="2C2517B6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B7437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 (0.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62651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 (0.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8BE13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 (0.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0D823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08CA8" w14:textId="0FE7A0B1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0" w:type="auto"/>
            <w:vAlign w:val="center"/>
          </w:tcPr>
          <w:p w14:paraId="40C1722C" w14:textId="49BE7FE0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0" w:type="auto"/>
            <w:vAlign w:val="center"/>
          </w:tcPr>
          <w:p w14:paraId="5845D05C" w14:textId="2C3C85D3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</w:tr>
      <w:tr w:rsidR="00010DC6" w:rsidRPr="00010DC6" w14:paraId="038498CF" w14:textId="6AD1A07C" w:rsidTr="00AF5327">
        <w:trPr>
          <w:trHeight w:val="11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3600D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8B3D4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7B570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9 (0.0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87955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 (0.1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37E3B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 (0.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E7ACC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0" w:type="auto"/>
            <w:vAlign w:val="center"/>
          </w:tcPr>
          <w:p w14:paraId="4829A406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651B3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 (0.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8F97F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 (0.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86330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 (0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21CE0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AA18E" w14:textId="440C66AA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0" w:type="auto"/>
            <w:vAlign w:val="center"/>
          </w:tcPr>
          <w:p w14:paraId="7150A345" w14:textId="5C68E3F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4</w:t>
            </w:r>
          </w:p>
        </w:tc>
        <w:tc>
          <w:tcPr>
            <w:tcW w:w="0" w:type="auto"/>
            <w:vAlign w:val="center"/>
          </w:tcPr>
          <w:p w14:paraId="3D946FB3" w14:textId="3EFE5146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</w:t>
            </w:r>
          </w:p>
        </w:tc>
      </w:tr>
      <w:tr w:rsidR="00010DC6" w:rsidRPr="00010DC6" w14:paraId="1B75D632" w14:textId="48ABFBFF" w:rsidTr="00AF5327">
        <w:trPr>
          <w:trHeight w:val="11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6F6F9" w14:textId="2484D126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D63A9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4FC86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 (0.0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86803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 (0.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B11EF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 (0.2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BC54E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0" w:type="auto"/>
            <w:vAlign w:val="center"/>
          </w:tcPr>
          <w:p w14:paraId="3E9D261D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C0C24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 (0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A803F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 (0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6A916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 (0.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16D4F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B5201" w14:textId="2ACB62B9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0" w:type="auto"/>
            <w:vAlign w:val="center"/>
          </w:tcPr>
          <w:p w14:paraId="1AC64E88" w14:textId="3E6F2988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0" w:type="auto"/>
            <w:vAlign w:val="center"/>
          </w:tcPr>
          <w:p w14:paraId="44BF821D" w14:textId="499913A8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</w:tr>
      <w:tr w:rsidR="00010DC6" w:rsidRPr="00010DC6" w14:paraId="00644780" w14:textId="43CD98A0" w:rsidTr="00AF5327">
        <w:trPr>
          <w:trHeight w:val="11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6E9E0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6E236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0EF10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5 (0.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FEA30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 (0.1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8282D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 (0.2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A2009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0" w:type="auto"/>
            <w:vAlign w:val="center"/>
          </w:tcPr>
          <w:p w14:paraId="4BCBE35E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E6EC7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 (0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CBC21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 (0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A3726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 (0.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27BA1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DACA0" w14:textId="57971A50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6</w:t>
            </w:r>
          </w:p>
        </w:tc>
        <w:tc>
          <w:tcPr>
            <w:tcW w:w="0" w:type="auto"/>
            <w:vAlign w:val="center"/>
          </w:tcPr>
          <w:p w14:paraId="575D04B8" w14:textId="453472C4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0" w:type="auto"/>
            <w:vAlign w:val="center"/>
          </w:tcPr>
          <w:p w14:paraId="268AFD4F" w14:textId="0823A525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9</w:t>
            </w:r>
          </w:p>
        </w:tc>
      </w:tr>
      <w:tr w:rsidR="00010DC6" w:rsidRPr="00010DC6" w14:paraId="31FF374C" w14:textId="10806E9A" w:rsidTr="00AF5327">
        <w:trPr>
          <w:trHeight w:val="11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7B705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A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4F32B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16AE6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 (0.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ECED4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 (0.0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15A42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 (0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05524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0" w:type="auto"/>
            <w:vAlign w:val="center"/>
          </w:tcPr>
          <w:p w14:paraId="767F24A2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D63E6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 (0.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E2A93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 (0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40FD6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 (0.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054B2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DDCE0" w14:textId="5AD9575D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vAlign w:val="center"/>
          </w:tcPr>
          <w:p w14:paraId="3ED5A3CF" w14:textId="18A9C87F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vAlign w:val="center"/>
          </w:tcPr>
          <w:p w14:paraId="24FA00E9" w14:textId="447D6603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</w:tr>
      <w:tr w:rsidR="00010DC6" w:rsidRPr="00010DC6" w14:paraId="185EAF48" w14:textId="45461E9B" w:rsidTr="00AF5327">
        <w:trPr>
          <w:trHeight w:val="122"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921BF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06CA3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4714C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 (0.11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B4068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 (0.21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2C0C7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 (0.26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A7AD1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2368CC0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28003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 (0.04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5B9E5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 (0.03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978FC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 (0.07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31983" w14:textId="77777777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698BE" w14:textId="5EF95EA1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A5A978F" w14:textId="0263DC29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075209D" w14:textId="4C01B8AE" w:rsidR="00010DC6" w:rsidRPr="00AF5327" w:rsidRDefault="00010DC6" w:rsidP="00AF53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5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8</w:t>
            </w:r>
          </w:p>
        </w:tc>
      </w:tr>
    </w:tbl>
    <w:p w14:paraId="0377132F" w14:textId="77777777" w:rsidR="006325F8" w:rsidRPr="00581C13" w:rsidRDefault="006325F8" w:rsidP="006325F8">
      <w:pPr>
        <w:pStyle w:val="NormalWeb"/>
        <w:rPr>
          <w:rFonts w:ascii="Times" w:hAnsi="Times"/>
          <w:b/>
          <w:lang w:val="en-US"/>
        </w:rPr>
      </w:pPr>
    </w:p>
    <w:p w14:paraId="0A27A421" w14:textId="77777777" w:rsidR="006325F8" w:rsidRPr="00581C13" w:rsidRDefault="006325F8" w:rsidP="006325F8">
      <w:pPr>
        <w:pStyle w:val="NormalWeb"/>
        <w:rPr>
          <w:rFonts w:ascii="Times" w:hAnsi="Times"/>
          <w:b/>
          <w:lang w:val="en-US"/>
        </w:rPr>
      </w:pPr>
    </w:p>
    <w:p w14:paraId="2DD0465A" w14:textId="77777777" w:rsidR="006325F8" w:rsidRPr="00581C13" w:rsidRDefault="006325F8" w:rsidP="006325F8">
      <w:pPr>
        <w:pStyle w:val="NormalWeb"/>
        <w:rPr>
          <w:rFonts w:ascii="Times" w:hAnsi="Times"/>
          <w:b/>
          <w:lang w:val="en-US"/>
        </w:rPr>
      </w:pPr>
    </w:p>
    <w:p w14:paraId="2A27C5A9" w14:textId="77777777" w:rsidR="006325F8" w:rsidRPr="008C2C79" w:rsidRDefault="006325F8" w:rsidP="006325F8">
      <w:pPr>
        <w:pStyle w:val="NormalWeb"/>
        <w:rPr>
          <w:rFonts w:ascii="Times" w:hAnsi="Times"/>
          <w:b/>
          <w:lang w:val="en-US"/>
        </w:rPr>
      </w:pPr>
      <w:r w:rsidRPr="00581C13">
        <w:rPr>
          <w:rFonts w:ascii="Times" w:hAnsi="Times"/>
          <w:b/>
          <w:lang w:val="en-US"/>
        </w:rPr>
        <w:br w:type="page"/>
      </w:r>
    </w:p>
    <w:p w14:paraId="52D6AB80" w14:textId="50BA237E" w:rsidR="006325F8" w:rsidRPr="00D8696D" w:rsidRDefault="006325F8" w:rsidP="006325F8">
      <w:pPr>
        <w:pStyle w:val="NormalWeb"/>
        <w:rPr>
          <w:rFonts w:eastAsiaTheme="minorEastAsia"/>
          <w:lang w:val="en-US"/>
        </w:rPr>
      </w:pPr>
      <w:r w:rsidRPr="00D8696D">
        <w:rPr>
          <w:rFonts w:eastAsiaTheme="minorEastAsia"/>
          <w:b/>
          <w:bCs/>
          <w:lang w:val="en-US"/>
        </w:rPr>
        <w:lastRenderedPageBreak/>
        <w:t xml:space="preserve">Table S3. </w:t>
      </w:r>
      <w:r w:rsidRPr="00D8696D">
        <w:rPr>
          <w:rFonts w:eastAsiaTheme="minorEastAsia"/>
          <w:lang w:val="en-US"/>
        </w:rPr>
        <w:t xml:space="preserve">Spearman correlation coefficients (r) among </w:t>
      </w:r>
      <w:r w:rsidRPr="00D8696D">
        <w:rPr>
          <w:lang w:val="en-US"/>
        </w:rPr>
        <w:t xml:space="preserve">prokaryotic parameters and </w:t>
      </w:r>
      <w:r w:rsidRPr="00D8696D">
        <w:rPr>
          <w:rFonts w:eastAsiaTheme="minorEastAsia"/>
          <w:lang w:val="en-US"/>
        </w:rPr>
        <w:t>abiotic and biotic factors.</w:t>
      </w:r>
    </w:p>
    <w:tbl>
      <w:tblPr>
        <w:tblW w:w="12707" w:type="dxa"/>
        <w:jc w:val="center"/>
        <w:tblLook w:val="04A0" w:firstRow="1" w:lastRow="0" w:firstColumn="1" w:lastColumn="0" w:noHBand="0" w:noVBand="1"/>
      </w:tblPr>
      <w:tblGrid>
        <w:gridCol w:w="822"/>
        <w:gridCol w:w="826"/>
        <w:gridCol w:w="602"/>
        <w:gridCol w:w="826"/>
        <w:gridCol w:w="743"/>
        <w:gridCol w:w="579"/>
        <w:gridCol w:w="770"/>
        <w:gridCol w:w="686"/>
        <w:gridCol w:w="686"/>
        <w:gridCol w:w="743"/>
        <w:gridCol w:w="770"/>
        <w:gridCol w:w="770"/>
        <w:gridCol w:w="794"/>
        <w:gridCol w:w="821"/>
        <w:gridCol w:w="691"/>
        <w:gridCol w:w="775"/>
        <w:gridCol w:w="803"/>
      </w:tblGrid>
      <w:tr w:rsidR="00B84E8A" w:rsidRPr="00B84E8A" w14:paraId="7CBAD72D" w14:textId="77777777" w:rsidTr="009C4BE6">
        <w:trPr>
          <w:trHeight w:val="294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E35CE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2CD51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B8015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D6F6F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DI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8CBF2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SiO</w:t>
            </w:r>
            <w:r w:rsidRPr="00B84E8A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bscript"/>
              </w:rPr>
              <w:t>3</w:t>
            </w:r>
            <w:r w:rsidRPr="00B84E8A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2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4B57E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PO</w:t>
            </w:r>
            <w:r w:rsidRPr="00B84E8A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B84E8A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3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36D8D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HN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E9EB3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LN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B291F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HN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559E9" w14:textId="1EC61E6C" w:rsidR="006325F8" w:rsidRPr="00B84E8A" w:rsidRDefault="009C4BE6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>
              <w:rPr>
                <w:rFonts w:ascii="Times" w:hAnsi="Times" w:cs="Times New Roman"/>
                <w:color w:val="000000"/>
                <w:sz w:val="16"/>
                <w:szCs w:val="16"/>
              </w:rPr>
              <w:t>VL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71CB4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HNA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51628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PPG-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FE49C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PMM-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1F39D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VMM-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B97B1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PPG-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729FB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PMM-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2635E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VMM-L</w:t>
            </w:r>
          </w:p>
        </w:tc>
      </w:tr>
      <w:tr w:rsidR="00B84E8A" w:rsidRPr="00B84E8A" w14:paraId="67D22C91" w14:textId="77777777" w:rsidTr="009C4BE6">
        <w:trPr>
          <w:trHeight w:val="279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C4DF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6BAA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2BA1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9548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C42C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9DBB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EF4B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DA59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7AD2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B91C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3373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992C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F104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23F5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515C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0AB7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F595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B84E8A" w:rsidRPr="00B84E8A" w14:paraId="67E2C83B" w14:textId="77777777" w:rsidTr="009C4BE6">
        <w:trPr>
          <w:trHeight w:val="2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B5E8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4918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DFF4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835C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33AB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F965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5C19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2510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CBED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1945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1B32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30AC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FDD0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11C4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7A20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E302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A536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B84E8A" w:rsidRPr="00B84E8A" w14:paraId="75D61833" w14:textId="77777777" w:rsidTr="009C4BE6">
        <w:trPr>
          <w:trHeight w:val="2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6172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D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F601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-0.8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68EB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E713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865D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7C0D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9F2B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010C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0DB1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FB17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9F9C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0010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17DD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6003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3985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627C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E73F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B84E8A" w:rsidRPr="00B84E8A" w14:paraId="7485E39E" w14:textId="77777777" w:rsidTr="009C4BE6">
        <w:trPr>
          <w:trHeight w:val="2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6533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SiO</w:t>
            </w:r>
            <w:r w:rsidRPr="00B84E8A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bscript"/>
              </w:rPr>
              <w:t>3</w:t>
            </w:r>
            <w:r w:rsidRPr="00B84E8A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14FF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-0.8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2857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8A2A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0.8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5EB4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D303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2010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D6F5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6A57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76AF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BA6B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601B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BF5B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CDD8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8B66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76CE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CA3A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B84E8A" w:rsidRPr="00B84E8A" w14:paraId="627CDF18" w14:textId="77777777" w:rsidTr="009C4BE6">
        <w:trPr>
          <w:trHeight w:val="2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085A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PO</w:t>
            </w:r>
            <w:r w:rsidRPr="00B84E8A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B84E8A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3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4A87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CAC0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F9F3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9CB8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1697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46DE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8C56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A958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503D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01A3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9D03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4AEA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D025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ECD1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CB72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8CC3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B84E8A" w:rsidRPr="00B84E8A" w14:paraId="754C2873" w14:textId="77777777" w:rsidTr="009C4BE6">
        <w:trPr>
          <w:trHeight w:val="2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75C8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H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603C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-0.5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AAE7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0FDF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C171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0.4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E74F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CB0B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3CE3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ACC7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1FBD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8083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D5D1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7D8E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8721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CEF6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8244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4ECF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B84E8A" w:rsidRPr="00B84E8A" w14:paraId="46C2AFA8" w14:textId="77777777" w:rsidTr="009C4BE6">
        <w:trPr>
          <w:trHeight w:val="2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A809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L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163F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3279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1FA7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1F64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EB03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A7F5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0.7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41FD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549D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CC5F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4155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5E80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41D3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EFA6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B5C3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A706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58F6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B84E8A" w:rsidRPr="00B84E8A" w14:paraId="67C4BEF0" w14:textId="77777777" w:rsidTr="009C4BE6">
        <w:trPr>
          <w:trHeight w:val="2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9527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H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B9D4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F0DA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B854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6641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8921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95B3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0.7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BE48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0.5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AA38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0CEB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86D6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9623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80C0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1CE5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5131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69AA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86AF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B84E8A" w:rsidRPr="00B84E8A" w14:paraId="10CC20FA" w14:textId="77777777" w:rsidTr="009C4BE6">
        <w:trPr>
          <w:trHeight w:val="2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F574" w14:textId="2F31DA56" w:rsidR="006325F8" w:rsidRPr="00B84E8A" w:rsidRDefault="009C4BE6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>
              <w:rPr>
                <w:rFonts w:ascii="Times" w:hAnsi="Times" w:cs="Times New Roman"/>
                <w:color w:val="000000"/>
                <w:sz w:val="16"/>
                <w:szCs w:val="16"/>
              </w:rPr>
              <w:t>V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04B6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7BFC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300F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B485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42F0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A4F7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0.4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5EEB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0.6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0D92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0.6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6429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6385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AAFF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F5FE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E6C4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D0B5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91FD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4F69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B84E8A" w:rsidRPr="00B84E8A" w14:paraId="76A59314" w14:textId="77777777" w:rsidTr="009C4BE6">
        <w:trPr>
          <w:trHeight w:val="2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C248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HNA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051F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-0.5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3C3F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2064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0.5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7E90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0.6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12E3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4744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0.5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A30A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9E56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0.7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172A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A2DE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D4D2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62A5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0C0F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9D87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041B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6543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B84E8A" w:rsidRPr="00B84E8A" w14:paraId="5445E3E1" w14:textId="77777777" w:rsidTr="009C4BE6">
        <w:trPr>
          <w:trHeight w:val="2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5B01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PPG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0F33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-0.8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0F90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E0B4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0.8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279D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0.8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A428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3837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0.8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A431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E2B7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0.7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4426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2C17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0.8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305E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60F7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9CE6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1418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D62D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6720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B84E8A" w:rsidRPr="00B84E8A" w14:paraId="611F19C3" w14:textId="77777777" w:rsidTr="009C4BE6">
        <w:trPr>
          <w:trHeight w:val="2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23DB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PMM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385E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-0.6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1D48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104D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0.6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15D6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0.7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B7F7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5712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0.7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2D4D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9BB3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0.7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C266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8885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0.7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006D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0.9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3296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67ED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DB39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D14F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6EA1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B84E8A" w:rsidRPr="00B84E8A" w14:paraId="7511E86C" w14:textId="77777777" w:rsidTr="009C4BE6">
        <w:trPr>
          <w:trHeight w:val="2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30AD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VMM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005E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-0.6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CD60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0.5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95D5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E62F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541F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E1D5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878A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86D5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8114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C516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E19D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0.5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315B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0.6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4A7F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B84E8A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CD31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AF95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DEB7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B84E8A" w:rsidRPr="00B84E8A" w14:paraId="37F3A174" w14:textId="77777777" w:rsidTr="009C4BE6">
        <w:trPr>
          <w:trHeight w:val="2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5E2F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PPG-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2119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0.7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5E67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503D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-0.7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09B1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-0.8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9F12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523A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-0.6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48FF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34E2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-0.7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7832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1BEA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-0.8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9C53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-0.8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FE75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-0.8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B455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-0.6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F4F2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B84E8A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E07A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65D7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B84E8A" w:rsidRPr="00B84E8A" w14:paraId="5F040DAF" w14:textId="77777777" w:rsidTr="009C4BE6">
        <w:trPr>
          <w:trHeight w:val="1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A966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PMM-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61C1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0.8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0FB1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C653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-0.8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53DE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-0.7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2CD5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E8A1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-0.5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4EFD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2C56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-0.6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8C58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1982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-0.7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6EB6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-0.7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17D4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-0.6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0672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0295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0.7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C654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B84E8A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40D4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</w:tr>
      <w:tr w:rsidR="00B84E8A" w:rsidRPr="00B84E8A" w14:paraId="37CFC905" w14:textId="77777777" w:rsidTr="009C4BE6">
        <w:trPr>
          <w:trHeight w:val="27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DD867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VMM-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3BB7E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0.6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C7C9B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52A1D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-0.58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D7248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-0.78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5DC2B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C3750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-0.84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2C742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32EF4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-0.7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D29C4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-0.75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85052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-0.77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E270A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-0.77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C8EE3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-0.79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275A7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863AF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0.83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4E626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84E8A">
              <w:rPr>
                <w:rFonts w:ascii="Times" w:hAnsi="Times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E14C6" w14:textId="77777777" w:rsidR="006325F8" w:rsidRPr="00B84E8A" w:rsidRDefault="006325F8" w:rsidP="00251AD0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B84E8A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—</w:t>
            </w:r>
          </w:p>
        </w:tc>
      </w:tr>
    </w:tbl>
    <w:p w14:paraId="6C252A98" w14:textId="77777777" w:rsidR="006325F8" w:rsidRDefault="006325F8" w:rsidP="006325F8">
      <w:pPr>
        <w:pStyle w:val="NormalWeb"/>
        <w:rPr>
          <w:rFonts w:ascii="Times" w:eastAsia="SimSun" w:hAnsi="Times"/>
          <w:bCs/>
          <w:lang w:val="en-US"/>
        </w:rPr>
      </w:pPr>
      <w:r w:rsidRPr="00581C13">
        <w:rPr>
          <w:rFonts w:ascii="Times" w:hAnsi="Times"/>
          <w:bCs/>
          <w:lang w:val="en-US"/>
        </w:rPr>
        <w:t>ns, nonsignificant. * denotes correlation significant at 0.05 level, ** correlation significant at 0.01 level, and *** correlation significant at 0.001 level</w:t>
      </w:r>
      <w:r w:rsidRPr="00581C13">
        <w:rPr>
          <w:rFonts w:ascii="Times" w:eastAsia="SimSun" w:hAnsi="Times"/>
          <w:bCs/>
          <w:lang w:val="en-US"/>
        </w:rPr>
        <w:t>.</w:t>
      </w:r>
    </w:p>
    <w:p w14:paraId="0E69BA85" w14:textId="77777777" w:rsidR="00947D78" w:rsidRPr="00A44393" w:rsidRDefault="00947D78" w:rsidP="005F1A20">
      <w:pPr>
        <w:rPr>
          <w:rFonts w:ascii="Times" w:hAnsi="Times"/>
        </w:rPr>
      </w:pPr>
    </w:p>
    <w:sectPr w:rsidR="00947D78" w:rsidRPr="00A44393" w:rsidSect="0095421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C23366"/>
    <w:multiLevelType w:val="multilevel"/>
    <w:tmpl w:val="8F88D74E"/>
    <w:lvl w:ilvl="0">
      <w:start w:val="1"/>
      <w:numFmt w:val="none"/>
      <w:pStyle w:val="Chapttittle1"/>
      <w:lvlText w:val=""/>
      <w:lvlJc w:val="center"/>
      <w:pPr>
        <w:tabs>
          <w:tab w:val="num" w:pos="284"/>
        </w:tabs>
        <w:ind w:left="0" w:firstLine="284"/>
      </w:pPr>
      <w:rPr>
        <w:rFonts w:ascii="Times New Roman" w:hAnsi="Times New Roman" w:hint="default"/>
        <w:b/>
        <w:i w:val="0"/>
        <w:sz w:val="30"/>
      </w:rPr>
    </w:lvl>
    <w:lvl w:ilvl="1">
      <w:start w:val="1"/>
      <w:numFmt w:val="decimal"/>
      <w:lvlText w:val="第%2章"/>
      <w:lvlJc w:val="left"/>
      <w:pPr>
        <w:ind w:left="567" w:hanging="567"/>
      </w:pPr>
      <w:rPr>
        <w:rFonts w:ascii="Times New Roman" w:hAnsi="Times New Roman" w:hint="default"/>
        <w:b/>
        <w:i w:val="0"/>
        <w:sz w:val="28"/>
      </w:rPr>
    </w:lvl>
    <w:lvl w:ilvl="2">
      <w:start w:val="1"/>
      <w:numFmt w:val="decimal"/>
      <w:lvlText w:val="%2.%3"/>
      <w:lvlJc w:val="left"/>
      <w:pPr>
        <w:ind w:left="567" w:hanging="567"/>
      </w:pPr>
      <w:rPr>
        <w:rFonts w:ascii="Times New Roman" w:hAnsi="Times New Roman" w:hint="default"/>
        <w:b/>
        <w:i w:val="0"/>
        <w:sz w:val="28"/>
      </w:rPr>
    </w:lvl>
    <w:lvl w:ilvl="3">
      <w:start w:val="1"/>
      <w:numFmt w:val="decimal"/>
      <w:lvlText w:val="%1%2.%3.%4"/>
      <w:lvlJc w:val="left"/>
      <w:pPr>
        <w:ind w:left="851" w:hanging="851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%2.%3.%4.%5"/>
      <w:lvlJc w:val="left"/>
      <w:pPr>
        <w:ind w:left="992" w:hanging="992"/>
      </w:pPr>
      <w:rPr>
        <w:rFonts w:ascii="Times New Roman" w:hAnsi="Times New Roman" w:hint="default"/>
        <w:b/>
        <w:i w:val="0"/>
        <w:sz w:val="24"/>
      </w:rPr>
    </w:lvl>
    <w:lvl w:ilvl="5">
      <w:start w:val="1"/>
      <w:numFmt w:val="decimal"/>
      <w:lvlText w:val="%1%2.%3.%4.%5.%6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5F8"/>
    <w:rsid w:val="00010DC6"/>
    <w:rsid w:val="0002370B"/>
    <w:rsid w:val="00027367"/>
    <w:rsid w:val="00050701"/>
    <w:rsid w:val="00053291"/>
    <w:rsid w:val="0005569F"/>
    <w:rsid w:val="00055BED"/>
    <w:rsid w:val="00093090"/>
    <w:rsid w:val="000C48AA"/>
    <w:rsid w:val="000E5D97"/>
    <w:rsid w:val="00107490"/>
    <w:rsid w:val="001105CD"/>
    <w:rsid w:val="00115C59"/>
    <w:rsid w:val="00123DFC"/>
    <w:rsid w:val="00136A8E"/>
    <w:rsid w:val="00187E08"/>
    <w:rsid w:val="00232FCA"/>
    <w:rsid w:val="00251AD0"/>
    <w:rsid w:val="0025723E"/>
    <w:rsid w:val="002646D0"/>
    <w:rsid w:val="002A2532"/>
    <w:rsid w:val="002B6D86"/>
    <w:rsid w:val="002C7896"/>
    <w:rsid w:val="002E0FCF"/>
    <w:rsid w:val="002F3DEF"/>
    <w:rsid w:val="00303C4D"/>
    <w:rsid w:val="00304488"/>
    <w:rsid w:val="00315300"/>
    <w:rsid w:val="00316FB6"/>
    <w:rsid w:val="003230CC"/>
    <w:rsid w:val="00343C7A"/>
    <w:rsid w:val="00397C7F"/>
    <w:rsid w:val="003A2A5B"/>
    <w:rsid w:val="003A5AC1"/>
    <w:rsid w:val="00411D2D"/>
    <w:rsid w:val="00431D5C"/>
    <w:rsid w:val="00435B9A"/>
    <w:rsid w:val="00435F7A"/>
    <w:rsid w:val="00440E3E"/>
    <w:rsid w:val="00471585"/>
    <w:rsid w:val="004B597F"/>
    <w:rsid w:val="004C7B2C"/>
    <w:rsid w:val="004F7418"/>
    <w:rsid w:val="00503526"/>
    <w:rsid w:val="005058D0"/>
    <w:rsid w:val="00523E87"/>
    <w:rsid w:val="00540835"/>
    <w:rsid w:val="00542FB8"/>
    <w:rsid w:val="005740D3"/>
    <w:rsid w:val="005A1395"/>
    <w:rsid w:val="005A45C9"/>
    <w:rsid w:val="005F1A20"/>
    <w:rsid w:val="006001FB"/>
    <w:rsid w:val="00617B6F"/>
    <w:rsid w:val="006325F8"/>
    <w:rsid w:val="00636B77"/>
    <w:rsid w:val="0069112B"/>
    <w:rsid w:val="006959C1"/>
    <w:rsid w:val="006E0F53"/>
    <w:rsid w:val="006F61F1"/>
    <w:rsid w:val="00727530"/>
    <w:rsid w:val="00755EB7"/>
    <w:rsid w:val="00757DCC"/>
    <w:rsid w:val="007816A5"/>
    <w:rsid w:val="007D4A87"/>
    <w:rsid w:val="00805EA7"/>
    <w:rsid w:val="00814143"/>
    <w:rsid w:val="008228C8"/>
    <w:rsid w:val="00857660"/>
    <w:rsid w:val="00891935"/>
    <w:rsid w:val="008D4DA0"/>
    <w:rsid w:val="009466B8"/>
    <w:rsid w:val="00947D78"/>
    <w:rsid w:val="00952147"/>
    <w:rsid w:val="00954219"/>
    <w:rsid w:val="009A03CB"/>
    <w:rsid w:val="009C4BE6"/>
    <w:rsid w:val="009C4F46"/>
    <w:rsid w:val="009D546D"/>
    <w:rsid w:val="009F7CD6"/>
    <w:rsid w:val="00A44393"/>
    <w:rsid w:val="00A55E70"/>
    <w:rsid w:val="00A73DA8"/>
    <w:rsid w:val="00AF5327"/>
    <w:rsid w:val="00B3315C"/>
    <w:rsid w:val="00B454DC"/>
    <w:rsid w:val="00B83AB2"/>
    <w:rsid w:val="00B84E8A"/>
    <w:rsid w:val="00C51250"/>
    <w:rsid w:val="00C55563"/>
    <w:rsid w:val="00C83110"/>
    <w:rsid w:val="00CC0E1E"/>
    <w:rsid w:val="00CD6E56"/>
    <w:rsid w:val="00D320D2"/>
    <w:rsid w:val="00D60908"/>
    <w:rsid w:val="00DB7EE5"/>
    <w:rsid w:val="00DD3324"/>
    <w:rsid w:val="00DF15E8"/>
    <w:rsid w:val="00E474A4"/>
    <w:rsid w:val="00E87476"/>
    <w:rsid w:val="00EE5953"/>
    <w:rsid w:val="00EF6B80"/>
    <w:rsid w:val="00F37573"/>
    <w:rsid w:val="00F53039"/>
    <w:rsid w:val="00F6383B"/>
    <w:rsid w:val="00FB38D8"/>
    <w:rsid w:val="00FE3E57"/>
    <w:rsid w:val="00FE6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C113B"/>
  <w15:chartTrackingRefBased/>
  <w15:docId w15:val="{EEC0C31E-FE3C-3E42-B0B4-2E1E46332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5F8"/>
    <w:pPr>
      <w:widowControl w:val="0"/>
      <w:jc w:val="both"/>
    </w:pPr>
    <w:rPr>
      <w:kern w:val="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Normal"/>
    <w:autoRedefine/>
    <w:qFormat/>
    <w:rsid w:val="00440E3E"/>
    <w:pPr>
      <w:widowControl/>
      <w:autoSpaceDE w:val="0"/>
      <w:autoSpaceDN w:val="0"/>
      <w:adjustRightInd w:val="0"/>
      <w:spacing w:line="360" w:lineRule="auto"/>
      <w:ind w:firstLine="567"/>
    </w:pPr>
    <w:rPr>
      <w:rFonts w:ascii="Times New Roman" w:eastAsia="SimSun" w:hAnsi="Times New Roman" w:cs="Times New Roman"/>
      <w:bCs/>
      <w:szCs w:val="32"/>
    </w:rPr>
  </w:style>
  <w:style w:type="paragraph" w:customStyle="1" w:styleId="Chapttittle1">
    <w:name w:val="Chapt tittle 1"/>
    <w:autoRedefine/>
    <w:qFormat/>
    <w:rsid w:val="006E0F53"/>
    <w:pPr>
      <w:numPr>
        <w:numId w:val="1"/>
      </w:numPr>
      <w:jc w:val="center"/>
      <w:outlineLvl w:val="0"/>
    </w:pPr>
    <w:rPr>
      <w:rFonts w:ascii="SimSun" w:eastAsia="SimHei" w:hAnsi="SimSun"/>
      <w:b/>
      <w:sz w:val="30"/>
      <w:szCs w:val="18"/>
    </w:rPr>
  </w:style>
  <w:style w:type="paragraph" w:customStyle="1" w:styleId="Chapttittle6">
    <w:name w:val="Chapt tittle 6"/>
    <w:autoRedefine/>
    <w:qFormat/>
    <w:rsid w:val="006E0F53"/>
    <w:pPr>
      <w:outlineLvl w:val="5"/>
    </w:pPr>
    <w:rPr>
      <w:rFonts w:ascii="Times New Roman" w:eastAsia="SimHei" w:hAnsi="Times New Roman" w:cs="Times New Roman"/>
      <w:b/>
      <w:bCs/>
      <w:kern w:val="2"/>
      <w:szCs w:val="32"/>
      <w:lang w:val="en-US"/>
    </w:rPr>
  </w:style>
  <w:style w:type="paragraph" w:customStyle="1" w:styleId="Englishfiguretittle">
    <w:name w:val="English figure tittle"/>
    <w:basedOn w:val="Thesis"/>
    <w:autoRedefine/>
    <w:qFormat/>
    <w:rsid w:val="006E0F53"/>
    <w:pPr>
      <w:autoSpaceDE/>
      <w:autoSpaceDN/>
      <w:adjustRightInd/>
      <w:spacing w:line="240" w:lineRule="auto"/>
      <w:ind w:firstLine="0"/>
      <w:jc w:val="center"/>
    </w:pPr>
    <w:rPr>
      <w:rFonts w:cs="Times New Roman (Body CS)"/>
      <w:b/>
      <w:bCs w:val="0"/>
      <w:kern w:val="0"/>
      <w:szCs w:val="20"/>
      <w:lang w:val="en-CA"/>
    </w:rPr>
  </w:style>
  <w:style w:type="paragraph" w:customStyle="1" w:styleId="Reading">
    <w:name w:val="Reading"/>
    <w:basedOn w:val="Normal"/>
    <w:qFormat/>
    <w:rsid w:val="00411D2D"/>
    <w:pPr>
      <w:widowControl/>
      <w:spacing w:line="276" w:lineRule="auto"/>
      <w:ind w:firstLineChars="100" w:firstLine="100"/>
      <w:jc w:val="left"/>
    </w:pPr>
    <w:rPr>
      <w:rFonts w:ascii="Times New Roman" w:eastAsia="Times New Roman" w:hAnsi="Times New Roman" w:cs="Times New Roman (Body CS)"/>
      <w:kern w:val="0"/>
      <w:lang w:val="en-CA"/>
    </w:rPr>
  </w:style>
  <w:style w:type="paragraph" w:customStyle="1" w:styleId="1-Reading">
    <w:name w:val="1-Reading"/>
    <w:basedOn w:val="Normal"/>
    <w:autoRedefine/>
    <w:qFormat/>
    <w:rsid w:val="00411D2D"/>
    <w:pPr>
      <w:widowControl/>
      <w:spacing w:line="276" w:lineRule="auto"/>
      <w:ind w:firstLineChars="100" w:firstLine="100"/>
      <w:jc w:val="left"/>
    </w:pPr>
    <w:rPr>
      <w:rFonts w:ascii="Times New Roman" w:hAnsi="Times New Roman" w:cs="Times New Roman"/>
      <w:i/>
      <w:iCs/>
      <w:kern w:val="0"/>
      <w:lang w:val="en-CA"/>
    </w:rPr>
  </w:style>
  <w:style w:type="paragraph" w:customStyle="1" w:styleId="Manuscript">
    <w:name w:val="Manuscript"/>
    <w:basedOn w:val="Normal"/>
    <w:qFormat/>
    <w:rsid w:val="00DD3324"/>
    <w:pPr>
      <w:widowControl/>
      <w:adjustRightInd w:val="0"/>
      <w:spacing w:line="360" w:lineRule="auto"/>
      <w:ind w:firstLine="284"/>
    </w:pPr>
    <w:rPr>
      <w:rFonts w:ascii="Times New Roman" w:eastAsia="Times New Roman" w:hAnsi="Times New Roman" w:cs="Times New Roman"/>
      <w:szCs w:val="22"/>
    </w:rPr>
  </w:style>
  <w:style w:type="paragraph" w:styleId="NormalWeb">
    <w:name w:val="Normal (Web)"/>
    <w:basedOn w:val="Normal"/>
    <w:uiPriority w:val="99"/>
    <w:unhideWhenUsed/>
    <w:rsid w:val="006325F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5EA7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EA7"/>
    <w:rPr>
      <w:rFonts w:ascii="SimSun" w:eastAsia="SimSun"/>
      <w:kern w:val="2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141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41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4143"/>
    <w:rPr>
      <w:kern w:val="2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1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143"/>
    <w:rPr>
      <w:b/>
      <w:bCs/>
      <w:kern w:val="2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382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77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81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117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109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4</Words>
  <Characters>419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Chen</dc:creator>
  <cp:keywords/>
  <dc:description/>
  <cp:lastModifiedBy>Hu,Chen</cp:lastModifiedBy>
  <cp:revision>2</cp:revision>
  <dcterms:created xsi:type="dcterms:W3CDTF">2020-11-28T15:42:00Z</dcterms:created>
  <dcterms:modified xsi:type="dcterms:W3CDTF">2020-11-28T15:42:00Z</dcterms:modified>
</cp:coreProperties>
</file>